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F9CD3" w14:textId="77777777" w:rsidR="00A25970" w:rsidRPr="005F6AF8" w:rsidRDefault="00A25970" w:rsidP="00AB6FDE">
      <w:pPr>
        <w:spacing w:line="240" w:lineRule="auto"/>
        <w:rPr>
          <w:rFonts w:asciiTheme="majorHAnsi" w:hAnsiTheme="majorHAnsi"/>
          <w:b/>
          <w:lang w:val="en-US"/>
        </w:rPr>
      </w:pPr>
    </w:p>
    <w:p w14:paraId="794E4A9A" w14:textId="4B90F061" w:rsidR="00B03AE1" w:rsidRPr="005F6AF8" w:rsidRDefault="00B03AE1" w:rsidP="00AB6FDE">
      <w:pPr>
        <w:spacing w:line="240" w:lineRule="auto"/>
        <w:rPr>
          <w:rFonts w:asciiTheme="majorHAnsi" w:hAnsiTheme="majorHAnsi"/>
          <w:b/>
          <w:lang w:val="en-US"/>
        </w:rPr>
      </w:pPr>
    </w:p>
    <w:p w14:paraId="12628B96" w14:textId="77777777" w:rsidR="00B03AE1" w:rsidRPr="005F6AF8" w:rsidRDefault="00B03AE1" w:rsidP="00AB6FDE">
      <w:pPr>
        <w:spacing w:line="240" w:lineRule="auto"/>
        <w:rPr>
          <w:rFonts w:asciiTheme="majorHAnsi" w:hAnsiTheme="majorHAnsi"/>
          <w:lang w:val="en-US"/>
        </w:rPr>
      </w:pPr>
    </w:p>
    <w:tbl>
      <w:tblPr>
        <w:tblStyle w:val="Grilledutableau"/>
        <w:tblW w:w="6565" w:type="dxa"/>
        <w:jc w:val="center"/>
        <w:tblBorders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955"/>
        <w:gridCol w:w="2610"/>
      </w:tblGrid>
      <w:tr w:rsidR="00CE0372" w:rsidRPr="005F6AF8" w14:paraId="1DA143D4" w14:textId="77777777" w:rsidTr="000C41AF">
        <w:trPr>
          <w:trHeight w:val="720"/>
          <w:jc w:val="center"/>
        </w:trPr>
        <w:tc>
          <w:tcPr>
            <w:tcW w:w="6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052675" w14:textId="6A3B858D" w:rsidR="00CE0372" w:rsidRPr="00D92276" w:rsidRDefault="00CE0372" w:rsidP="00715FFE">
            <w:pPr>
              <w:rPr>
                <w:rFonts w:asciiTheme="majorHAnsi" w:hAnsiTheme="majorHAnsi"/>
              </w:rPr>
            </w:pPr>
            <w:bookmarkStart w:id="0" w:name="_Hlk61149166"/>
            <w:r w:rsidRPr="00D92276">
              <w:rPr>
                <w:rFonts w:asciiTheme="majorHAnsi" w:hAnsiTheme="majorHAnsi"/>
                <w:b/>
              </w:rPr>
              <w:t>Supplementary Table S1 |</w:t>
            </w:r>
            <w:r>
              <w:rPr>
                <w:rFonts w:asciiTheme="majorHAnsi" w:hAnsiTheme="majorHAnsi"/>
              </w:rPr>
              <w:t xml:space="preserve"> </w:t>
            </w:r>
            <w:r w:rsidRPr="005F6AF8">
              <w:rPr>
                <w:rFonts w:asciiTheme="majorHAnsi" w:hAnsiTheme="majorHAnsi"/>
              </w:rPr>
              <w:t>Main diagnosis in the non-COVID-19 gr</w:t>
            </w:r>
            <w:r>
              <w:rPr>
                <w:rFonts w:asciiTheme="majorHAnsi" w:hAnsiTheme="majorHAnsi"/>
              </w:rPr>
              <w:t>oup</w:t>
            </w:r>
            <w:r w:rsidR="000C41AF">
              <w:rPr>
                <w:rFonts w:asciiTheme="majorHAnsi" w:hAnsiTheme="majorHAnsi"/>
              </w:rPr>
              <w:t>.</w:t>
            </w:r>
          </w:p>
        </w:tc>
      </w:tr>
      <w:tr w:rsidR="000C41AF" w:rsidRPr="005F6AF8" w14:paraId="7C0157DC" w14:textId="77777777" w:rsidTr="000C41AF">
        <w:trPr>
          <w:trHeight w:val="3166"/>
          <w:jc w:val="center"/>
        </w:trPr>
        <w:tc>
          <w:tcPr>
            <w:tcW w:w="3955" w:type="dxa"/>
            <w:tcBorders>
              <w:left w:val="single" w:sz="4" w:space="0" w:color="FFFFFF" w:themeColor="background1"/>
            </w:tcBorders>
            <w:vAlign w:val="center"/>
          </w:tcPr>
          <w:p w14:paraId="46A36900" w14:textId="77777777" w:rsidR="000C41AF" w:rsidRPr="005F6AF8" w:rsidRDefault="000C41AF" w:rsidP="000C41AF">
            <w:pPr>
              <w:spacing w:before="120"/>
              <w:ind w:left="288"/>
              <w:rPr>
                <w:rFonts w:asciiTheme="majorHAnsi" w:hAnsiTheme="majorHAnsi" w:cs="Arial"/>
                <w:color w:val="000000" w:themeColor="text1"/>
              </w:rPr>
            </w:pPr>
            <w:r w:rsidRPr="005F6AF8">
              <w:rPr>
                <w:rFonts w:asciiTheme="majorHAnsi" w:hAnsiTheme="majorHAnsi" w:cs="Arial"/>
              </w:rPr>
              <w:t>Infection</w:t>
            </w:r>
          </w:p>
          <w:p w14:paraId="05FFECA3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  <w:color w:val="000000" w:themeColor="text1"/>
              </w:rPr>
            </w:pPr>
            <w:r>
              <w:rPr>
                <w:rFonts w:asciiTheme="majorHAnsi" w:hAnsiTheme="majorHAnsi" w:cs="Arial"/>
                <w:color w:val="000000" w:themeColor="text1"/>
              </w:rPr>
              <w:t>Airway disease</w:t>
            </w:r>
          </w:p>
          <w:p w14:paraId="4625CF34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Interstitial lung disease</w:t>
            </w:r>
          </w:p>
          <w:p w14:paraId="338ADB41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  <w:color w:val="000000" w:themeColor="text1"/>
              </w:rPr>
            </w:pPr>
            <w:r w:rsidRPr="005F6AF8">
              <w:rPr>
                <w:rFonts w:asciiTheme="majorHAnsi" w:hAnsiTheme="majorHAnsi" w:cs="Arial"/>
              </w:rPr>
              <w:t>Cardiac failure</w:t>
            </w:r>
          </w:p>
          <w:p w14:paraId="710A0C86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  <w:color w:val="000000" w:themeColor="text1"/>
              </w:rPr>
            </w:pPr>
            <w:r w:rsidRPr="005F6AF8">
              <w:rPr>
                <w:rFonts w:asciiTheme="majorHAnsi" w:hAnsiTheme="majorHAnsi" w:cs="Arial"/>
                <w:color w:val="000000" w:themeColor="text1"/>
              </w:rPr>
              <w:t>Perioperative period</w:t>
            </w:r>
          </w:p>
          <w:p w14:paraId="298F6E90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Pleural disease</w:t>
            </w:r>
          </w:p>
          <w:p w14:paraId="7E9143C7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Malaise</w:t>
            </w:r>
          </w:p>
          <w:p w14:paraId="25E235B6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Neoplasia</w:t>
            </w:r>
          </w:p>
          <w:p w14:paraId="723349E0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Thrombo-embolic disease</w:t>
            </w:r>
          </w:p>
          <w:p w14:paraId="34A61082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Thoracic pain</w:t>
            </w:r>
          </w:p>
          <w:p w14:paraId="61D42810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Renal failure</w:t>
            </w:r>
          </w:p>
          <w:p w14:paraId="2311C9AD" w14:textId="77777777" w:rsidR="000C41AF" w:rsidRPr="005F6AF8" w:rsidRDefault="000C41AF" w:rsidP="000C41AF">
            <w:pPr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Medication overdose</w:t>
            </w:r>
          </w:p>
          <w:p w14:paraId="7C72BFD8" w14:textId="77777777" w:rsidR="000C41AF" w:rsidRPr="005F6AF8" w:rsidRDefault="000C41AF" w:rsidP="000C41AF">
            <w:pPr>
              <w:spacing w:after="120"/>
              <w:ind w:left="288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Other</w:t>
            </w:r>
          </w:p>
        </w:tc>
        <w:tc>
          <w:tcPr>
            <w:tcW w:w="2610" w:type="dxa"/>
            <w:tcBorders>
              <w:right w:val="single" w:sz="4" w:space="0" w:color="FFFFFF" w:themeColor="background1"/>
            </w:tcBorders>
            <w:vAlign w:val="center"/>
          </w:tcPr>
          <w:p w14:paraId="11198D41" w14:textId="77777777" w:rsidR="000C41AF" w:rsidRPr="005F6AF8" w:rsidRDefault="000C41AF" w:rsidP="000C41AF">
            <w:pPr>
              <w:spacing w:before="120"/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18</w:t>
            </w:r>
          </w:p>
          <w:p w14:paraId="1C4CA90B" w14:textId="77777777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14</w:t>
            </w:r>
          </w:p>
          <w:p w14:paraId="43FDC7D7" w14:textId="77777777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14</w:t>
            </w:r>
          </w:p>
          <w:p w14:paraId="79E84976" w14:textId="77777777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12</w:t>
            </w:r>
          </w:p>
          <w:p w14:paraId="5F572336" w14:textId="003BA334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7</w:t>
            </w:r>
          </w:p>
          <w:p w14:paraId="2CEEA576" w14:textId="0AF0BAB1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6</w:t>
            </w:r>
          </w:p>
          <w:p w14:paraId="5A4E6759" w14:textId="5036BFA4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5</w:t>
            </w:r>
          </w:p>
          <w:p w14:paraId="0CDFA61D" w14:textId="5F62C64A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4</w:t>
            </w:r>
          </w:p>
          <w:p w14:paraId="7AF465C5" w14:textId="6B5DFFFD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4</w:t>
            </w:r>
          </w:p>
          <w:p w14:paraId="0CF14276" w14:textId="10327776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3</w:t>
            </w:r>
          </w:p>
          <w:p w14:paraId="1E8F6124" w14:textId="7B1DA8BB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3</w:t>
            </w:r>
          </w:p>
          <w:p w14:paraId="7D8E655C" w14:textId="3BDEF6FC" w:rsidR="000C41AF" w:rsidRPr="005F6AF8" w:rsidRDefault="000C41AF" w:rsidP="000C41AF">
            <w:pPr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3</w:t>
            </w:r>
          </w:p>
          <w:p w14:paraId="413A7E05" w14:textId="73B5EE7F" w:rsidR="000C41AF" w:rsidRPr="005F6AF8" w:rsidRDefault="000C41AF" w:rsidP="00F921D0">
            <w:pPr>
              <w:spacing w:after="120"/>
              <w:jc w:val="center"/>
              <w:rPr>
                <w:rFonts w:asciiTheme="majorHAnsi" w:hAnsiTheme="majorHAnsi" w:cs="Arial"/>
              </w:rPr>
            </w:pPr>
            <w:r w:rsidRPr="005F6AF8">
              <w:rPr>
                <w:rFonts w:asciiTheme="majorHAnsi" w:hAnsiTheme="majorHAnsi" w:cs="Arial"/>
              </w:rPr>
              <w:t>6</w:t>
            </w:r>
          </w:p>
        </w:tc>
      </w:tr>
      <w:bookmarkEnd w:id="0"/>
    </w:tbl>
    <w:p w14:paraId="18A2B944" w14:textId="40E87C00" w:rsidR="00A25970" w:rsidRDefault="00A25970" w:rsidP="00AB6FDE">
      <w:pPr>
        <w:spacing w:line="240" w:lineRule="auto"/>
        <w:rPr>
          <w:rFonts w:asciiTheme="majorHAnsi" w:hAnsiTheme="majorHAnsi"/>
          <w:lang w:val="en-US"/>
        </w:rPr>
      </w:pPr>
    </w:p>
    <w:p w14:paraId="700034E7" w14:textId="2D18B133" w:rsidR="003125B1" w:rsidRPr="00CE0372" w:rsidRDefault="003125B1" w:rsidP="000C41AF">
      <w:pPr>
        <w:jc w:val="center"/>
        <w:rPr>
          <w:rFonts w:asciiTheme="majorHAnsi" w:hAnsiTheme="majorHAnsi"/>
          <w:bCs/>
          <w:lang w:val="en-US"/>
        </w:rPr>
      </w:pPr>
    </w:p>
    <w:sectPr w:rsidR="003125B1" w:rsidRPr="00CE0372" w:rsidSect="007C67E1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0D476" w14:textId="77777777" w:rsidR="00715FFE" w:rsidRDefault="00715FFE" w:rsidP="00AB6FDE">
      <w:pPr>
        <w:spacing w:line="240" w:lineRule="auto"/>
      </w:pPr>
      <w:r>
        <w:separator/>
      </w:r>
    </w:p>
  </w:endnote>
  <w:endnote w:type="continuationSeparator" w:id="0">
    <w:p w14:paraId="7D99F26A" w14:textId="77777777" w:rsidR="00715FFE" w:rsidRDefault="00715FFE" w:rsidP="00AB6F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F6757B" w14:textId="77777777" w:rsidR="00715FFE" w:rsidRDefault="00715FFE" w:rsidP="00AB6FDE">
      <w:pPr>
        <w:spacing w:line="240" w:lineRule="auto"/>
      </w:pPr>
      <w:r>
        <w:separator/>
      </w:r>
    </w:p>
  </w:footnote>
  <w:footnote w:type="continuationSeparator" w:id="0">
    <w:p w14:paraId="391D6905" w14:textId="77777777" w:rsidR="00715FFE" w:rsidRDefault="00715FFE" w:rsidP="00AB6F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EE32B8" w14:textId="5BB49C8F" w:rsidR="00715FFE" w:rsidRDefault="00715FFE">
    <w:pPr>
      <w:pStyle w:val="En-tte"/>
    </w:pPr>
    <w:r>
      <w:rPr>
        <w:noProof/>
      </w:rPr>
      <w:drawing>
        <wp:anchor distT="0" distB="0" distL="114300" distR="114300" simplePos="0" relativeHeight="251658240" behindDoc="1" locked="0" layoutInCell="1" allowOverlap="1" wp14:anchorId="3AE6FEA7" wp14:editId="202F7286">
          <wp:simplePos x="0" y="0"/>
          <wp:positionH relativeFrom="margin">
            <wp:align>left</wp:align>
          </wp:positionH>
          <wp:positionV relativeFrom="paragraph">
            <wp:posOffset>-206375</wp:posOffset>
          </wp:positionV>
          <wp:extent cx="1380744" cy="493776"/>
          <wp:effectExtent l="0" t="0" r="0" b="1905"/>
          <wp:wrapNone/>
          <wp:docPr id="6" name="Imag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0744" cy="493776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21499"/>
    <w:multiLevelType w:val="multilevel"/>
    <w:tmpl w:val="9844D2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BD76C59"/>
    <w:multiLevelType w:val="hybridMultilevel"/>
    <w:tmpl w:val="DB1A07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43D4F"/>
    <w:multiLevelType w:val="multilevel"/>
    <w:tmpl w:val="7F3813C2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E30EC7"/>
    <w:multiLevelType w:val="hybridMultilevel"/>
    <w:tmpl w:val="EE3C0610"/>
    <w:lvl w:ilvl="0" w:tplc="349C8CCC">
      <w:start w:val="4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47"/>
    <w:rsid w:val="0001480A"/>
    <w:rsid w:val="00024378"/>
    <w:rsid w:val="00037640"/>
    <w:rsid w:val="000408DD"/>
    <w:rsid w:val="00044317"/>
    <w:rsid w:val="0006085C"/>
    <w:rsid w:val="0007418C"/>
    <w:rsid w:val="00076EF9"/>
    <w:rsid w:val="00077620"/>
    <w:rsid w:val="00085545"/>
    <w:rsid w:val="0008660E"/>
    <w:rsid w:val="000C3F01"/>
    <w:rsid w:val="000C41AF"/>
    <w:rsid w:val="000D5AFF"/>
    <w:rsid w:val="000E0E21"/>
    <w:rsid w:val="000F443C"/>
    <w:rsid w:val="00104528"/>
    <w:rsid w:val="00105AF6"/>
    <w:rsid w:val="001141F9"/>
    <w:rsid w:val="00114467"/>
    <w:rsid w:val="00123B85"/>
    <w:rsid w:val="00124E2C"/>
    <w:rsid w:val="0012612B"/>
    <w:rsid w:val="00132619"/>
    <w:rsid w:val="00140031"/>
    <w:rsid w:val="0016400A"/>
    <w:rsid w:val="0018249A"/>
    <w:rsid w:val="00192D88"/>
    <w:rsid w:val="001A63E8"/>
    <w:rsid w:val="001B32E2"/>
    <w:rsid w:val="001C0411"/>
    <w:rsid w:val="001E23FA"/>
    <w:rsid w:val="001F2308"/>
    <w:rsid w:val="001F4FE9"/>
    <w:rsid w:val="002079A1"/>
    <w:rsid w:val="0021355A"/>
    <w:rsid w:val="0021606E"/>
    <w:rsid w:val="002211DA"/>
    <w:rsid w:val="0022745E"/>
    <w:rsid w:val="00227A0C"/>
    <w:rsid w:val="00233237"/>
    <w:rsid w:val="00233419"/>
    <w:rsid w:val="00235114"/>
    <w:rsid w:val="00242523"/>
    <w:rsid w:val="00251D82"/>
    <w:rsid w:val="0025700B"/>
    <w:rsid w:val="00257EC1"/>
    <w:rsid w:val="002704A2"/>
    <w:rsid w:val="0027255E"/>
    <w:rsid w:val="00286469"/>
    <w:rsid w:val="002A4AAF"/>
    <w:rsid w:val="002B6F2F"/>
    <w:rsid w:val="002C401D"/>
    <w:rsid w:val="002C626D"/>
    <w:rsid w:val="002F239A"/>
    <w:rsid w:val="003125B1"/>
    <w:rsid w:val="00313328"/>
    <w:rsid w:val="00331CEC"/>
    <w:rsid w:val="003455F2"/>
    <w:rsid w:val="003472BB"/>
    <w:rsid w:val="003515B4"/>
    <w:rsid w:val="003541C3"/>
    <w:rsid w:val="00362416"/>
    <w:rsid w:val="00367CF6"/>
    <w:rsid w:val="00371543"/>
    <w:rsid w:val="003721F0"/>
    <w:rsid w:val="003817B4"/>
    <w:rsid w:val="00381E64"/>
    <w:rsid w:val="00383F18"/>
    <w:rsid w:val="00384DF5"/>
    <w:rsid w:val="00387FE0"/>
    <w:rsid w:val="003B14D5"/>
    <w:rsid w:val="003B435E"/>
    <w:rsid w:val="003B4F3B"/>
    <w:rsid w:val="003B5059"/>
    <w:rsid w:val="003C636E"/>
    <w:rsid w:val="003D71E7"/>
    <w:rsid w:val="003E0216"/>
    <w:rsid w:val="003E4383"/>
    <w:rsid w:val="003E5DB8"/>
    <w:rsid w:val="003E637B"/>
    <w:rsid w:val="004003F7"/>
    <w:rsid w:val="004060A2"/>
    <w:rsid w:val="00410069"/>
    <w:rsid w:val="004133D6"/>
    <w:rsid w:val="00417FDE"/>
    <w:rsid w:val="00421386"/>
    <w:rsid w:val="00425B0F"/>
    <w:rsid w:val="00434064"/>
    <w:rsid w:val="00437E07"/>
    <w:rsid w:val="00454EA2"/>
    <w:rsid w:val="00461B28"/>
    <w:rsid w:val="00465F31"/>
    <w:rsid w:val="0047356F"/>
    <w:rsid w:val="00474926"/>
    <w:rsid w:val="00474E8F"/>
    <w:rsid w:val="00485D30"/>
    <w:rsid w:val="00494D57"/>
    <w:rsid w:val="00495A67"/>
    <w:rsid w:val="00497D94"/>
    <w:rsid w:val="004A79A2"/>
    <w:rsid w:val="004B5022"/>
    <w:rsid w:val="004C5888"/>
    <w:rsid w:val="004D76E0"/>
    <w:rsid w:val="004E5F8C"/>
    <w:rsid w:val="004F3C23"/>
    <w:rsid w:val="0051550C"/>
    <w:rsid w:val="00523CB0"/>
    <w:rsid w:val="005354D3"/>
    <w:rsid w:val="0054285D"/>
    <w:rsid w:val="005450A1"/>
    <w:rsid w:val="00547E54"/>
    <w:rsid w:val="00557368"/>
    <w:rsid w:val="00567C0D"/>
    <w:rsid w:val="00572737"/>
    <w:rsid w:val="00583B81"/>
    <w:rsid w:val="0058428E"/>
    <w:rsid w:val="005941A1"/>
    <w:rsid w:val="00596D8F"/>
    <w:rsid w:val="005A2B49"/>
    <w:rsid w:val="005A2BDD"/>
    <w:rsid w:val="005A51FD"/>
    <w:rsid w:val="005A6725"/>
    <w:rsid w:val="005B43A7"/>
    <w:rsid w:val="005C0450"/>
    <w:rsid w:val="005D00B8"/>
    <w:rsid w:val="005D0C84"/>
    <w:rsid w:val="005D78FA"/>
    <w:rsid w:val="005F4A63"/>
    <w:rsid w:val="005F6AF8"/>
    <w:rsid w:val="005F72D8"/>
    <w:rsid w:val="0060012B"/>
    <w:rsid w:val="00610B55"/>
    <w:rsid w:val="0062039C"/>
    <w:rsid w:val="00630C96"/>
    <w:rsid w:val="006337E5"/>
    <w:rsid w:val="00645375"/>
    <w:rsid w:val="006576B4"/>
    <w:rsid w:val="00676258"/>
    <w:rsid w:val="00681768"/>
    <w:rsid w:val="00685804"/>
    <w:rsid w:val="00686A5C"/>
    <w:rsid w:val="0068795A"/>
    <w:rsid w:val="00687D05"/>
    <w:rsid w:val="0069485E"/>
    <w:rsid w:val="00696F27"/>
    <w:rsid w:val="006A0431"/>
    <w:rsid w:val="006B6EB3"/>
    <w:rsid w:val="006C4945"/>
    <w:rsid w:val="006D2CC6"/>
    <w:rsid w:val="006E7488"/>
    <w:rsid w:val="006F73AF"/>
    <w:rsid w:val="00701D30"/>
    <w:rsid w:val="00706947"/>
    <w:rsid w:val="00715FFE"/>
    <w:rsid w:val="00734AA4"/>
    <w:rsid w:val="00741CCA"/>
    <w:rsid w:val="0074287F"/>
    <w:rsid w:val="00746F5F"/>
    <w:rsid w:val="0075043F"/>
    <w:rsid w:val="00754130"/>
    <w:rsid w:val="00756613"/>
    <w:rsid w:val="0076014A"/>
    <w:rsid w:val="007775C5"/>
    <w:rsid w:val="0079584B"/>
    <w:rsid w:val="00796823"/>
    <w:rsid w:val="007A0161"/>
    <w:rsid w:val="007A1FFC"/>
    <w:rsid w:val="007B142F"/>
    <w:rsid w:val="007B39AE"/>
    <w:rsid w:val="007C45B5"/>
    <w:rsid w:val="007C54DE"/>
    <w:rsid w:val="007C67E1"/>
    <w:rsid w:val="007D1387"/>
    <w:rsid w:val="007E2F76"/>
    <w:rsid w:val="007F0698"/>
    <w:rsid w:val="007F68F2"/>
    <w:rsid w:val="008057BB"/>
    <w:rsid w:val="00811B42"/>
    <w:rsid w:val="00830483"/>
    <w:rsid w:val="0083184E"/>
    <w:rsid w:val="00847A87"/>
    <w:rsid w:val="0086217E"/>
    <w:rsid w:val="00863003"/>
    <w:rsid w:val="00867D58"/>
    <w:rsid w:val="00872EFB"/>
    <w:rsid w:val="008859E9"/>
    <w:rsid w:val="00886A11"/>
    <w:rsid w:val="00893384"/>
    <w:rsid w:val="00897E7B"/>
    <w:rsid w:val="008B1C77"/>
    <w:rsid w:val="008B4F4B"/>
    <w:rsid w:val="008B59B8"/>
    <w:rsid w:val="008B72D2"/>
    <w:rsid w:val="008B7B6F"/>
    <w:rsid w:val="008C05FC"/>
    <w:rsid w:val="008C14CD"/>
    <w:rsid w:val="008D07E2"/>
    <w:rsid w:val="008F09DB"/>
    <w:rsid w:val="008F1739"/>
    <w:rsid w:val="009127A8"/>
    <w:rsid w:val="00923AEB"/>
    <w:rsid w:val="00941074"/>
    <w:rsid w:val="00956067"/>
    <w:rsid w:val="009731D6"/>
    <w:rsid w:val="00975938"/>
    <w:rsid w:val="00975D54"/>
    <w:rsid w:val="009A10A7"/>
    <w:rsid w:val="009A7D68"/>
    <w:rsid w:val="009B3A49"/>
    <w:rsid w:val="009C4B92"/>
    <w:rsid w:val="009D1A1B"/>
    <w:rsid w:val="009E21DA"/>
    <w:rsid w:val="009F1DC6"/>
    <w:rsid w:val="009F69E4"/>
    <w:rsid w:val="00A03802"/>
    <w:rsid w:val="00A0557D"/>
    <w:rsid w:val="00A109EA"/>
    <w:rsid w:val="00A14B52"/>
    <w:rsid w:val="00A16CC9"/>
    <w:rsid w:val="00A20AF4"/>
    <w:rsid w:val="00A25970"/>
    <w:rsid w:val="00A3011F"/>
    <w:rsid w:val="00A468F9"/>
    <w:rsid w:val="00A5064C"/>
    <w:rsid w:val="00A5193C"/>
    <w:rsid w:val="00A5754E"/>
    <w:rsid w:val="00A65D86"/>
    <w:rsid w:val="00A670A9"/>
    <w:rsid w:val="00A72905"/>
    <w:rsid w:val="00A73F27"/>
    <w:rsid w:val="00A755D0"/>
    <w:rsid w:val="00A76D4B"/>
    <w:rsid w:val="00A77D11"/>
    <w:rsid w:val="00A83440"/>
    <w:rsid w:val="00A83F3E"/>
    <w:rsid w:val="00A92557"/>
    <w:rsid w:val="00A96838"/>
    <w:rsid w:val="00AA76B2"/>
    <w:rsid w:val="00AB23F6"/>
    <w:rsid w:val="00AB6FDE"/>
    <w:rsid w:val="00AD03EC"/>
    <w:rsid w:val="00AD484D"/>
    <w:rsid w:val="00AE1AE3"/>
    <w:rsid w:val="00AE74F5"/>
    <w:rsid w:val="00B03AE1"/>
    <w:rsid w:val="00B17F43"/>
    <w:rsid w:val="00B32BA5"/>
    <w:rsid w:val="00B36396"/>
    <w:rsid w:val="00B54F3A"/>
    <w:rsid w:val="00B56602"/>
    <w:rsid w:val="00B633D1"/>
    <w:rsid w:val="00B802EE"/>
    <w:rsid w:val="00B812EB"/>
    <w:rsid w:val="00B81439"/>
    <w:rsid w:val="00B86BBF"/>
    <w:rsid w:val="00B95234"/>
    <w:rsid w:val="00B9529E"/>
    <w:rsid w:val="00BA0E2D"/>
    <w:rsid w:val="00BA5304"/>
    <w:rsid w:val="00BA64BF"/>
    <w:rsid w:val="00BB1C78"/>
    <w:rsid w:val="00BC20E5"/>
    <w:rsid w:val="00BD1F7E"/>
    <w:rsid w:val="00BD39B3"/>
    <w:rsid w:val="00BD57CD"/>
    <w:rsid w:val="00BD57D8"/>
    <w:rsid w:val="00BD6A6B"/>
    <w:rsid w:val="00BE4F73"/>
    <w:rsid w:val="00C00557"/>
    <w:rsid w:val="00C14BCB"/>
    <w:rsid w:val="00C203AA"/>
    <w:rsid w:val="00C2203F"/>
    <w:rsid w:val="00C50C95"/>
    <w:rsid w:val="00C7370F"/>
    <w:rsid w:val="00C73C32"/>
    <w:rsid w:val="00C77C2A"/>
    <w:rsid w:val="00C9296A"/>
    <w:rsid w:val="00CA5A85"/>
    <w:rsid w:val="00CE0372"/>
    <w:rsid w:val="00CE7150"/>
    <w:rsid w:val="00CF1D34"/>
    <w:rsid w:val="00D04A01"/>
    <w:rsid w:val="00D04B41"/>
    <w:rsid w:val="00D13785"/>
    <w:rsid w:val="00D4321D"/>
    <w:rsid w:val="00D5521C"/>
    <w:rsid w:val="00D653E6"/>
    <w:rsid w:val="00D73FFC"/>
    <w:rsid w:val="00D96391"/>
    <w:rsid w:val="00DB156C"/>
    <w:rsid w:val="00DB617A"/>
    <w:rsid w:val="00DC3932"/>
    <w:rsid w:val="00DD147E"/>
    <w:rsid w:val="00DD2D8C"/>
    <w:rsid w:val="00DD3A11"/>
    <w:rsid w:val="00DD47E9"/>
    <w:rsid w:val="00DD75D1"/>
    <w:rsid w:val="00DE2E80"/>
    <w:rsid w:val="00DF02C1"/>
    <w:rsid w:val="00DF2145"/>
    <w:rsid w:val="00DF2308"/>
    <w:rsid w:val="00DF780E"/>
    <w:rsid w:val="00E07D94"/>
    <w:rsid w:val="00E20934"/>
    <w:rsid w:val="00E22A4B"/>
    <w:rsid w:val="00E25887"/>
    <w:rsid w:val="00E26FAB"/>
    <w:rsid w:val="00E32173"/>
    <w:rsid w:val="00E324E1"/>
    <w:rsid w:val="00E34A7D"/>
    <w:rsid w:val="00E64E47"/>
    <w:rsid w:val="00E70CBB"/>
    <w:rsid w:val="00E70D13"/>
    <w:rsid w:val="00E76C74"/>
    <w:rsid w:val="00E76EF5"/>
    <w:rsid w:val="00E81E54"/>
    <w:rsid w:val="00E87D33"/>
    <w:rsid w:val="00E95988"/>
    <w:rsid w:val="00EC7627"/>
    <w:rsid w:val="00ED5F09"/>
    <w:rsid w:val="00EE1B43"/>
    <w:rsid w:val="00EF1D29"/>
    <w:rsid w:val="00EF2B38"/>
    <w:rsid w:val="00EF3377"/>
    <w:rsid w:val="00F05787"/>
    <w:rsid w:val="00F07980"/>
    <w:rsid w:val="00F16359"/>
    <w:rsid w:val="00F209FC"/>
    <w:rsid w:val="00F34FD6"/>
    <w:rsid w:val="00F44835"/>
    <w:rsid w:val="00F45D81"/>
    <w:rsid w:val="00F52455"/>
    <w:rsid w:val="00F530C6"/>
    <w:rsid w:val="00F617E5"/>
    <w:rsid w:val="00F71335"/>
    <w:rsid w:val="00F82E2C"/>
    <w:rsid w:val="00F921D0"/>
    <w:rsid w:val="00FA66EA"/>
    <w:rsid w:val="00FA6FB0"/>
    <w:rsid w:val="00FB35A2"/>
    <w:rsid w:val="00FC6447"/>
    <w:rsid w:val="00FD2AD6"/>
    <w:rsid w:val="00FD2B7B"/>
    <w:rsid w:val="00FD670F"/>
    <w:rsid w:val="00FE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EB33A26"/>
  <w15:docId w15:val="{3EF64C67-C206-48E6-812C-206CE762A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Grilledutableau">
    <w:name w:val="Table Grid"/>
    <w:basedOn w:val="TableauNormal"/>
    <w:uiPriority w:val="59"/>
    <w:rsid w:val="00BA5304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23CB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209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09FC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32BA5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2BA5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E258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58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58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58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58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07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easer-authors">
    <w:name w:val="teaser-authors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mb15">
    <w:name w:val="mb15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024378"/>
    <w:rPr>
      <w:b/>
      <w:bCs/>
    </w:rPr>
  </w:style>
  <w:style w:type="paragraph" w:customStyle="1" w:styleId="mb0">
    <w:name w:val="mb0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5D78FA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B6FDE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6FDE"/>
  </w:style>
  <w:style w:type="paragraph" w:styleId="Pieddepage">
    <w:name w:val="footer"/>
    <w:basedOn w:val="Normal"/>
    <w:link w:val="PieddepageCar"/>
    <w:uiPriority w:val="99"/>
    <w:unhideWhenUsed/>
    <w:rsid w:val="00AB6FDE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6FDE"/>
  </w:style>
  <w:style w:type="character" w:styleId="Numrodeligne">
    <w:name w:val="line number"/>
    <w:basedOn w:val="Policepardfaut"/>
    <w:uiPriority w:val="99"/>
    <w:semiHidden/>
    <w:unhideWhenUsed/>
    <w:rsid w:val="003817B4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775C5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775C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775C5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7775C5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3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6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F2C75-6BD6-4525-B764-1673CDFA4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59</Characters>
  <Application>Microsoft Office Word</Application>
  <DocSecurity>0</DocSecurity>
  <Lines>5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20-06-30T23:27:00Z</cp:lastPrinted>
  <dcterms:created xsi:type="dcterms:W3CDTF">2020-06-30T23:42:00Z</dcterms:created>
  <dcterms:modified xsi:type="dcterms:W3CDTF">2021-02-1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oxGi2WG5"/&gt;&lt;style id="http://www.zotero.org/styles/frontiers-in-physiology" hasBibliography="1" bibliographyStyleHasBeenSet="1"/&gt;&lt;prefs&gt;&lt;pref name="fieldType" value="Field"/&gt;&lt;/prefs&gt;&lt;/data&gt;</vt:lpwstr>
  </property>
</Properties>
</file>